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FD14AA" w14:textId="4552426A" w:rsidR="008C38CC" w:rsidRPr="00B24D00" w:rsidRDefault="00B24D00" w:rsidP="007026EE">
      <w:pPr>
        <w:spacing w:line="480" w:lineRule="auto"/>
        <w:rPr>
          <w:rFonts w:ascii="Times" w:hAnsi="Times"/>
          <w:b/>
          <w:bCs/>
        </w:rPr>
      </w:pPr>
      <w:r w:rsidRPr="00B24D00">
        <w:rPr>
          <w:rFonts w:ascii="Times" w:hAnsi="Times"/>
          <w:b/>
          <w:bCs/>
        </w:rPr>
        <w:t>Supplementa</w:t>
      </w:r>
      <w:r w:rsidR="00084605">
        <w:rPr>
          <w:rFonts w:ascii="Times" w:hAnsi="Times"/>
          <w:b/>
          <w:bCs/>
        </w:rPr>
        <w:t>ry</w:t>
      </w:r>
      <w:r w:rsidRPr="00B24D00">
        <w:rPr>
          <w:rFonts w:ascii="Times" w:hAnsi="Times"/>
          <w:b/>
          <w:bCs/>
        </w:rPr>
        <w:t xml:space="preserve"> Table </w:t>
      </w:r>
      <w:r w:rsidR="00084605">
        <w:rPr>
          <w:rFonts w:ascii="Times" w:hAnsi="Times"/>
          <w:b/>
          <w:bCs/>
        </w:rPr>
        <w:t>S</w:t>
      </w:r>
      <w:r w:rsidRPr="00B24D00">
        <w:rPr>
          <w:rFonts w:ascii="Times" w:hAnsi="Times"/>
          <w:b/>
          <w:bCs/>
        </w:rPr>
        <w:t>2 – Primers used in RT-PCR co-transcription stud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3183"/>
        <w:gridCol w:w="4643"/>
      </w:tblGrid>
      <w:tr w:rsidR="003975F5" w14:paraId="07249D9F" w14:textId="77777777" w:rsidTr="003975F5">
        <w:tc>
          <w:tcPr>
            <w:tcW w:w="1524" w:type="dxa"/>
            <w:tcBorders>
              <w:top w:val="single" w:sz="12" w:space="0" w:color="000000"/>
              <w:bottom w:val="single" w:sz="12" w:space="0" w:color="000000"/>
              <w:right w:val="nil"/>
            </w:tcBorders>
          </w:tcPr>
          <w:p w14:paraId="40E462BB" w14:textId="77777777" w:rsidR="007B089F" w:rsidRDefault="007B089F" w:rsidP="00DD671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13D9620" w14:textId="7310F754" w:rsidR="00B24D00" w:rsidRDefault="00B24D00" w:rsidP="00DD671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B08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</w:t>
            </w:r>
            <w:r w:rsidR="00DD671A" w:rsidRPr="007B08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air</w:t>
            </w:r>
          </w:p>
          <w:p w14:paraId="461B0C8D" w14:textId="7E98C5A6" w:rsidR="007B089F" w:rsidRPr="007B089F" w:rsidRDefault="007B089F" w:rsidP="00DD671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1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4AC8850" w14:textId="77777777" w:rsidR="007B089F" w:rsidRDefault="007B089F" w:rsidP="007B089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6C4ECD0" w14:textId="77777777" w:rsidR="00B24D00" w:rsidRDefault="00B24D00" w:rsidP="007B089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B08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 direction</w:t>
            </w:r>
            <w:r w:rsidR="007B089F" w:rsidRPr="007B08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nd position</w:t>
            </w:r>
          </w:p>
          <w:p w14:paraId="16BD6813" w14:textId="237B010F" w:rsidR="008F7258" w:rsidRPr="007B089F" w:rsidRDefault="008F7258" w:rsidP="007B089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643" w:type="dxa"/>
            <w:tcBorders>
              <w:top w:val="single" w:sz="12" w:space="0" w:color="000000"/>
              <w:left w:val="nil"/>
              <w:bottom w:val="single" w:sz="12" w:space="0" w:color="000000"/>
            </w:tcBorders>
          </w:tcPr>
          <w:p w14:paraId="39F61983" w14:textId="77777777" w:rsidR="007B089F" w:rsidRDefault="007B089F" w:rsidP="00DD671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7B4E5520" w14:textId="77777777" w:rsidR="00B24D00" w:rsidRPr="007B089F" w:rsidRDefault="00B24D00" w:rsidP="00DD671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B08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 sequence</w:t>
            </w:r>
          </w:p>
        </w:tc>
      </w:tr>
      <w:tr w:rsidR="003975F5" w14:paraId="6C469E69" w14:textId="77777777" w:rsidTr="003975F5">
        <w:tc>
          <w:tcPr>
            <w:tcW w:w="1524" w:type="dxa"/>
            <w:tcBorders>
              <w:top w:val="single" w:sz="12" w:space="0" w:color="000000"/>
              <w:bottom w:val="nil"/>
              <w:right w:val="nil"/>
            </w:tcBorders>
          </w:tcPr>
          <w:p w14:paraId="22B513CE" w14:textId="77777777" w:rsidR="007B089F" w:rsidRDefault="007B089F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F5AE71B" w14:textId="26EBB0ED" w:rsidR="002C0590" w:rsidRPr="00DD671A" w:rsidRDefault="007B089F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318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7C598EF" w14:textId="77777777" w:rsidR="007B089F" w:rsidRDefault="007B089F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D60F61C" w14:textId="2B2EC14F" w:rsidR="002C0590" w:rsidRPr="00DD671A" w:rsidRDefault="002C0590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  <w:r w:rsidR="007B089F">
              <w:rPr>
                <w:rFonts w:asciiTheme="majorBidi" w:hAnsiTheme="majorBidi" w:cstheme="majorBidi"/>
                <w:sz w:val="24"/>
                <w:szCs w:val="24"/>
              </w:rPr>
              <w:t xml:space="preserve">, in </w:t>
            </w:r>
            <w:r w:rsidR="007B089F" w:rsidRPr="003975F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rrPV6_1046</w:t>
            </w:r>
          </w:p>
        </w:tc>
        <w:tc>
          <w:tcPr>
            <w:tcW w:w="4643" w:type="dxa"/>
            <w:tcBorders>
              <w:top w:val="single" w:sz="12" w:space="0" w:color="000000"/>
              <w:left w:val="nil"/>
              <w:bottom w:val="nil"/>
            </w:tcBorders>
          </w:tcPr>
          <w:p w14:paraId="1288CD29" w14:textId="77777777" w:rsidR="007B089F" w:rsidRDefault="007B089F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BCE8163" w14:textId="77777777" w:rsidR="002C0590" w:rsidRPr="00DD671A" w:rsidRDefault="002C0590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D671A">
              <w:rPr>
                <w:rFonts w:asciiTheme="majorBidi" w:hAnsiTheme="majorBidi" w:cstheme="majorBidi"/>
                <w:sz w:val="24"/>
                <w:szCs w:val="24"/>
              </w:rPr>
              <w:t>AATCGGAACCAATATTCGAATGTC</w:t>
            </w:r>
          </w:p>
        </w:tc>
      </w:tr>
      <w:tr w:rsidR="003975F5" w14:paraId="43DBC2C2" w14:textId="77777777" w:rsidTr="003975F5">
        <w:tc>
          <w:tcPr>
            <w:tcW w:w="1524" w:type="dxa"/>
            <w:tcBorders>
              <w:top w:val="nil"/>
              <w:bottom w:val="nil"/>
              <w:right w:val="nil"/>
            </w:tcBorders>
          </w:tcPr>
          <w:p w14:paraId="6C380E44" w14:textId="0A1C863A" w:rsidR="002C0590" w:rsidRPr="00DD671A" w:rsidRDefault="002C0590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</w:tcPr>
          <w:p w14:paraId="3D8824BD" w14:textId="78C9E036" w:rsidR="002C0590" w:rsidRPr="00DD671A" w:rsidRDefault="002C0590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  <w:r w:rsidR="007B089F">
              <w:rPr>
                <w:rFonts w:asciiTheme="majorBidi" w:hAnsiTheme="majorBidi" w:cstheme="majorBidi"/>
                <w:sz w:val="24"/>
                <w:szCs w:val="24"/>
              </w:rPr>
              <w:t xml:space="preserve">, in </w:t>
            </w:r>
            <w:r w:rsidR="007B089F" w:rsidRPr="003975F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rrPV6_1047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</w:tcBorders>
          </w:tcPr>
          <w:p w14:paraId="2AF63F01" w14:textId="77777777" w:rsidR="002C0590" w:rsidRPr="00DD671A" w:rsidRDefault="002C0590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D671A">
              <w:rPr>
                <w:rFonts w:asciiTheme="majorBidi" w:hAnsiTheme="majorBidi" w:cstheme="majorBidi"/>
                <w:sz w:val="24"/>
                <w:szCs w:val="24"/>
              </w:rPr>
              <w:t>TCCGGATCAGTTACCGTTACTG</w:t>
            </w:r>
          </w:p>
        </w:tc>
      </w:tr>
      <w:tr w:rsidR="003975F5" w14:paraId="29B67174" w14:textId="77777777" w:rsidTr="003975F5">
        <w:tc>
          <w:tcPr>
            <w:tcW w:w="1524" w:type="dxa"/>
            <w:tcBorders>
              <w:top w:val="nil"/>
              <w:bottom w:val="nil"/>
              <w:right w:val="nil"/>
            </w:tcBorders>
          </w:tcPr>
          <w:p w14:paraId="60CB6B8F" w14:textId="03F08287" w:rsidR="002C0590" w:rsidRPr="00DD671A" w:rsidRDefault="007B089F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</w:tcPr>
          <w:p w14:paraId="76EA3A0B" w14:textId="397280F4" w:rsidR="002C0590" w:rsidRPr="00DD671A" w:rsidRDefault="002C0590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  <w:r w:rsidR="007B089F">
              <w:rPr>
                <w:rFonts w:asciiTheme="majorBidi" w:hAnsiTheme="majorBidi" w:cstheme="majorBidi"/>
                <w:sz w:val="24"/>
                <w:szCs w:val="24"/>
              </w:rPr>
              <w:t xml:space="preserve">, in </w:t>
            </w:r>
            <w:r w:rsidR="007B089F" w:rsidRPr="003975F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rrPV6_1047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</w:tcBorders>
          </w:tcPr>
          <w:p w14:paraId="12C1A3D2" w14:textId="77777777" w:rsidR="002C0590" w:rsidRPr="00DD671A" w:rsidRDefault="002C0590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D671A">
              <w:rPr>
                <w:rFonts w:asciiTheme="majorBidi" w:hAnsiTheme="majorBidi" w:cstheme="majorBidi"/>
                <w:sz w:val="24"/>
                <w:szCs w:val="24"/>
              </w:rPr>
              <w:t>GTTCTCAAGATGCCAACCTTCC</w:t>
            </w:r>
          </w:p>
        </w:tc>
      </w:tr>
      <w:tr w:rsidR="003975F5" w14:paraId="3D9CB109" w14:textId="77777777" w:rsidTr="003975F5">
        <w:tc>
          <w:tcPr>
            <w:tcW w:w="1524" w:type="dxa"/>
            <w:tcBorders>
              <w:top w:val="nil"/>
              <w:bottom w:val="nil"/>
              <w:right w:val="nil"/>
            </w:tcBorders>
          </w:tcPr>
          <w:p w14:paraId="572B3187" w14:textId="03560630" w:rsidR="002C0590" w:rsidRPr="00DD671A" w:rsidRDefault="002C0590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</w:tcPr>
          <w:p w14:paraId="2F17DF56" w14:textId="45EF48C9" w:rsidR="002C0590" w:rsidRPr="00DD671A" w:rsidRDefault="002C0590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  <w:r w:rsidR="007B089F">
              <w:rPr>
                <w:rFonts w:asciiTheme="majorBidi" w:hAnsiTheme="majorBidi" w:cstheme="majorBidi"/>
                <w:sz w:val="24"/>
                <w:szCs w:val="24"/>
              </w:rPr>
              <w:t xml:space="preserve">, in </w:t>
            </w:r>
            <w:r w:rsidR="007B089F" w:rsidRPr="003975F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rrPV6_1048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</w:tcBorders>
          </w:tcPr>
          <w:p w14:paraId="41DFB12C" w14:textId="77777777" w:rsidR="002C0590" w:rsidRPr="00DD671A" w:rsidRDefault="002C0590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D671A">
              <w:rPr>
                <w:rFonts w:asciiTheme="majorBidi" w:hAnsiTheme="majorBidi" w:cstheme="majorBidi"/>
                <w:sz w:val="24"/>
                <w:szCs w:val="24"/>
              </w:rPr>
              <w:t>ACTGGGGAGGAGTAACGTATTC</w:t>
            </w:r>
          </w:p>
        </w:tc>
      </w:tr>
      <w:tr w:rsidR="003975F5" w14:paraId="46583210" w14:textId="77777777" w:rsidTr="003975F5">
        <w:tc>
          <w:tcPr>
            <w:tcW w:w="1524" w:type="dxa"/>
            <w:tcBorders>
              <w:top w:val="nil"/>
              <w:bottom w:val="nil"/>
              <w:right w:val="nil"/>
            </w:tcBorders>
          </w:tcPr>
          <w:p w14:paraId="3F408E1F" w14:textId="7D809BE7" w:rsidR="002C0590" w:rsidRPr="00DD671A" w:rsidRDefault="007B089F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</w:tcPr>
          <w:p w14:paraId="2A990BA9" w14:textId="26A20089" w:rsidR="002C0590" w:rsidRPr="00DD671A" w:rsidRDefault="002C0590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  <w:r w:rsidR="007B089F">
              <w:rPr>
                <w:rFonts w:asciiTheme="majorBidi" w:hAnsiTheme="majorBidi" w:cstheme="majorBidi"/>
                <w:sz w:val="24"/>
                <w:szCs w:val="24"/>
              </w:rPr>
              <w:t xml:space="preserve">, in </w:t>
            </w:r>
            <w:r w:rsidR="007B089F" w:rsidRPr="003975F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rrPV6_1048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</w:tcBorders>
          </w:tcPr>
          <w:p w14:paraId="4C612869" w14:textId="77777777" w:rsidR="002C0590" w:rsidRPr="00DD671A" w:rsidRDefault="002C0590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D671A">
              <w:rPr>
                <w:rFonts w:asciiTheme="majorBidi" w:hAnsiTheme="majorBidi" w:cstheme="majorBidi"/>
                <w:sz w:val="24"/>
                <w:szCs w:val="24"/>
              </w:rPr>
              <w:t>GAATACGTTACTCCTCCCCAGT</w:t>
            </w:r>
          </w:p>
        </w:tc>
      </w:tr>
      <w:tr w:rsidR="003975F5" w14:paraId="5036A453" w14:textId="77777777" w:rsidTr="003975F5">
        <w:tc>
          <w:tcPr>
            <w:tcW w:w="1524" w:type="dxa"/>
            <w:tcBorders>
              <w:top w:val="nil"/>
              <w:bottom w:val="nil"/>
              <w:right w:val="nil"/>
            </w:tcBorders>
          </w:tcPr>
          <w:p w14:paraId="40857B8F" w14:textId="16380BDF" w:rsidR="002C0590" w:rsidRPr="00DD671A" w:rsidRDefault="002C0590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</w:tcPr>
          <w:p w14:paraId="5BE1FE6E" w14:textId="11732C42" w:rsidR="002C0590" w:rsidRPr="00DD671A" w:rsidRDefault="002C0590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  <w:r w:rsidR="007B089F">
              <w:rPr>
                <w:rFonts w:asciiTheme="majorBidi" w:hAnsiTheme="majorBidi" w:cstheme="majorBidi"/>
                <w:sz w:val="24"/>
                <w:szCs w:val="24"/>
              </w:rPr>
              <w:t xml:space="preserve">, in </w:t>
            </w:r>
            <w:r w:rsidR="007B089F" w:rsidRPr="003975F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rrPV6_1049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</w:tcBorders>
          </w:tcPr>
          <w:p w14:paraId="07EAA7DE" w14:textId="77777777" w:rsidR="002C0590" w:rsidRPr="00DD671A" w:rsidRDefault="002C0590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D671A">
              <w:rPr>
                <w:rFonts w:asciiTheme="majorBidi" w:hAnsiTheme="majorBidi" w:cstheme="majorBidi"/>
                <w:sz w:val="24"/>
                <w:szCs w:val="24"/>
              </w:rPr>
              <w:t>CTCCAGCAAGAATGTCATCG</w:t>
            </w:r>
          </w:p>
        </w:tc>
      </w:tr>
      <w:tr w:rsidR="003975F5" w14:paraId="769ED1B9" w14:textId="77777777" w:rsidTr="003975F5">
        <w:tc>
          <w:tcPr>
            <w:tcW w:w="1524" w:type="dxa"/>
            <w:tcBorders>
              <w:top w:val="nil"/>
              <w:bottom w:val="nil"/>
              <w:right w:val="nil"/>
            </w:tcBorders>
          </w:tcPr>
          <w:p w14:paraId="5B4AD23A" w14:textId="2B88AF0C" w:rsidR="002C0590" w:rsidRPr="00DD671A" w:rsidRDefault="007B089F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</w:tcPr>
          <w:p w14:paraId="606FDF3F" w14:textId="444F5CE5" w:rsidR="002C0590" w:rsidRPr="00DD671A" w:rsidRDefault="002C0590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  <w:r w:rsidR="007B089F">
              <w:rPr>
                <w:rFonts w:asciiTheme="majorBidi" w:hAnsiTheme="majorBidi" w:cstheme="majorBidi"/>
                <w:sz w:val="24"/>
                <w:szCs w:val="24"/>
              </w:rPr>
              <w:t xml:space="preserve">, in </w:t>
            </w:r>
            <w:r w:rsidR="007B089F" w:rsidRPr="003975F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rrPV6_1049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</w:tcBorders>
          </w:tcPr>
          <w:p w14:paraId="3ED46E78" w14:textId="77777777" w:rsidR="002C0590" w:rsidRPr="00DD671A" w:rsidRDefault="002C0590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D671A">
              <w:rPr>
                <w:rFonts w:asciiTheme="majorBidi" w:hAnsiTheme="majorBidi" w:cstheme="majorBidi"/>
                <w:sz w:val="24"/>
                <w:szCs w:val="24"/>
              </w:rPr>
              <w:t>AATGGGTGAAGAAGAGTGGCG</w:t>
            </w:r>
          </w:p>
        </w:tc>
      </w:tr>
      <w:tr w:rsidR="003975F5" w14:paraId="72858C18" w14:textId="77777777" w:rsidTr="003975F5">
        <w:tc>
          <w:tcPr>
            <w:tcW w:w="1524" w:type="dxa"/>
            <w:tcBorders>
              <w:top w:val="nil"/>
              <w:bottom w:val="nil"/>
              <w:right w:val="nil"/>
            </w:tcBorders>
          </w:tcPr>
          <w:p w14:paraId="45E0A822" w14:textId="7F2C38D5" w:rsidR="002C0590" w:rsidRPr="00DD671A" w:rsidRDefault="002C0590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</w:tcPr>
          <w:p w14:paraId="569EF8FE" w14:textId="4E5FF318" w:rsidR="002C0590" w:rsidRPr="00DD671A" w:rsidRDefault="002C0590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  <w:r w:rsidR="007B089F">
              <w:rPr>
                <w:rFonts w:asciiTheme="majorBidi" w:hAnsiTheme="majorBidi" w:cstheme="majorBidi"/>
                <w:sz w:val="24"/>
                <w:szCs w:val="24"/>
              </w:rPr>
              <w:t xml:space="preserve">, in </w:t>
            </w:r>
            <w:r w:rsidR="007B089F" w:rsidRPr="003975F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rrPV6_1050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</w:tcBorders>
          </w:tcPr>
          <w:p w14:paraId="2BC2FD8B" w14:textId="77777777" w:rsidR="002C0590" w:rsidRPr="00DD671A" w:rsidRDefault="002C0590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D671A">
              <w:rPr>
                <w:rFonts w:asciiTheme="majorBidi" w:hAnsiTheme="majorBidi" w:cstheme="majorBidi"/>
                <w:sz w:val="24"/>
                <w:szCs w:val="24"/>
              </w:rPr>
              <w:t>ACGAATAGAAGATCTGGTTCATAGTCC</w:t>
            </w:r>
          </w:p>
        </w:tc>
      </w:tr>
      <w:tr w:rsidR="003975F5" w14:paraId="22CA4490" w14:textId="77777777" w:rsidTr="003975F5">
        <w:tc>
          <w:tcPr>
            <w:tcW w:w="1524" w:type="dxa"/>
            <w:tcBorders>
              <w:top w:val="nil"/>
              <w:bottom w:val="nil"/>
              <w:right w:val="nil"/>
            </w:tcBorders>
          </w:tcPr>
          <w:p w14:paraId="085C6351" w14:textId="44474E6F" w:rsidR="002C0590" w:rsidRPr="00DD671A" w:rsidRDefault="007B089F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</w:tcPr>
          <w:p w14:paraId="5B5AD1CC" w14:textId="260887CC" w:rsidR="002C0590" w:rsidRPr="00DD671A" w:rsidRDefault="002C0590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  <w:r w:rsidR="007B089F">
              <w:rPr>
                <w:rFonts w:asciiTheme="majorBidi" w:hAnsiTheme="majorBidi" w:cstheme="majorBidi"/>
                <w:sz w:val="24"/>
                <w:szCs w:val="24"/>
              </w:rPr>
              <w:t xml:space="preserve">, in </w:t>
            </w:r>
            <w:r w:rsidR="007B089F" w:rsidRPr="003975F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rrPV6_1050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</w:tcBorders>
          </w:tcPr>
          <w:p w14:paraId="462F61DD" w14:textId="77777777" w:rsidR="002C0590" w:rsidRPr="00DD671A" w:rsidRDefault="002C0590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D671A">
              <w:rPr>
                <w:rFonts w:asciiTheme="majorBidi" w:hAnsiTheme="majorBidi" w:cstheme="majorBidi"/>
                <w:sz w:val="24"/>
                <w:szCs w:val="24"/>
              </w:rPr>
              <w:t>GATACGTGGACAATCGAGACCTTAC</w:t>
            </w:r>
          </w:p>
        </w:tc>
      </w:tr>
      <w:tr w:rsidR="003975F5" w14:paraId="6C36DBFC" w14:textId="77777777" w:rsidTr="003975F5">
        <w:tc>
          <w:tcPr>
            <w:tcW w:w="1524" w:type="dxa"/>
            <w:tcBorders>
              <w:top w:val="nil"/>
              <w:bottom w:val="single" w:sz="12" w:space="0" w:color="000000"/>
              <w:right w:val="nil"/>
            </w:tcBorders>
          </w:tcPr>
          <w:p w14:paraId="44B503A8" w14:textId="5E8D46E0" w:rsidR="002C0590" w:rsidRPr="00DD671A" w:rsidRDefault="002C0590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F5A1879" w14:textId="68C5DF83" w:rsidR="002C0590" w:rsidRPr="00DD671A" w:rsidRDefault="002C0590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  <w:r w:rsidR="007B089F">
              <w:rPr>
                <w:rFonts w:asciiTheme="majorBidi" w:hAnsiTheme="majorBidi" w:cstheme="majorBidi"/>
                <w:sz w:val="24"/>
                <w:szCs w:val="24"/>
              </w:rPr>
              <w:t xml:space="preserve">, in </w:t>
            </w:r>
            <w:r w:rsidR="007B089F" w:rsidRPr="003975F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rrPV6_1051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12" w:space="0" w:color="000000"/>
            </w:tcBorders>
          </w:tcPr>
          <w:p w14:paraId="25336A8C" w14:textId="77777777" w:rsidR="002C0590" w:rsidRDefault="002C0590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D671A">
              <w:rPr>
                <w:rFonts w:asciiTheme="majorBidi" w:hAnsiTheme="majorBidi" w:cstheme="majorBidi"/>
                <w:sz w:val="24"/>
                <w:szCs w:val="24"/>
              </w:rPr>
              <w:t>GATACGTGGACAATCGAGACCTTAC</w:t>
            </w:r>
          </w:p>
          <w:p w14:paraId="6E69CEFE" w14:textId="77777777" w:rsidR="007B089F" w:rsidRPr="00DD671A" w:rsidRDefault="007B089F" w:rsidP="002C059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408B4FBB" w14:textId="77777777" w:rsidR="007B089F" w:rsidRDefault="007B089F" w:rsidP="007B089F">
      <w:pPr>
        <w:rPr>
          <w:rFonts w:ascii="Times" w:hAnsi="Times"/>
        </w:rPr>
      </w:pPr>
    </w:p>
    <w:p w14:paraId="6624EB33" w14:textId="50233E11" w:rsidR="00B24D00" w:rsidRPr="007026EE" w:rsidRDefault="00B24D00" w:rsidP="007B089F">
      <w:pPr>
        <w:rPr>
          <w:rFonts w:ascii="Times" w:hAnsi="Times"/>
        </w:rPr>
      </w:pPr>
    </w:p>
    <w:p w14:paraId="50B3BB36" w14:textId="77777777" w:rsidR="007026EE" w:rsidRPr="007026EE" w:rsidRDefault="007026EE" w:rsidP="007026EE">
      <w:pPr>
        <w:spacing w:line="480" w:lineRule="auto"/>
        <w:rPr>
          <w:rFonts w:ascii="Times" w:hAnsi="Times"/>
        </w:rPr>
      </w:pPr>
    </w:p>
    <w:p w14:paraId="367A72C2" w14:textId="3FCE8A47" w:rsidR="007026EE" w:rsidRPr="00021FBB" w:rsidRDefault="007026EE" w:rsidP="00021FBB">
      <w:bookmarkStart w:id="0" w:name="_GoBack"/>
      <w:bookmarkEnd w:id="0"/>
    </w:p>
    <w:sectPr w:rsidR="007026EE" w:rsidRPr="00021FBB" w:rsidSect="00310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1B7DAC"/>
    <w:multiLevelType w:val="hybridMultilevel"/>
    <w:tmpl w:val="913E7BD2"/>
    <w:lvl w:ilvl="0" w:tplc="2E389C2A">
      <w:start w:val="1046"/>
      <w:numFmt w:val="bullet"/>
      <w:lvlText w:val=""/>
      <w:lvlJc w:val="left"/>
      <w:pPr>
        <w:ind w:left="120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1" w15:restartNumberingAfterBreak="0">
    <w:nsid w:val="79A16D03"/>
    <w:multiLevelType w:val="hybridMultilevel"/>
    <w:tmpl w:val="79565682"/>
    <w:lvl w:ilvl="0" w:tplc="599C36D2">
      <w:start w:val="1046"/>
      <w:numFmt w:val="bullet"/>
      <w:lvlText w:val=""/>
      <w:lvlJc w:val="left"/>
      <w:pPr>
        <w:ind w:left="126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26EE"/>
    <w:rsid w:val="00021FBB"/>
    <w:rsid w:val="00084605"/>
    <w:rsid w:val="00094A55"/>
    <w:rsid w:val="002724F7"/>
    <w:rsid w:val="002B4F40"/>
    <w:rsid w:val="002C0590"/>
    <w:rsid w:val="00310F2C"/>
    <w:rsid w:val="003975F5"/>
    <w:rsid w:val="003C6C33"/>
    <w:rsid w:val="004D52EA"/>
    <w:rsid w:val="00563ADC"/>
    <w:rsid w:val="00593E86"/>
    <w:rsid w:val="007026EE"/>
    <w:rsid w:val="007B089F"/>
    <w:rsid w:val="008C38CC"/>
    <w:rsid w:val="008F7258"/>
    <w:rsid w:val="009318B2"/>
    <w:rsid w:val="00A53695"/>
    <w:rsid w:val="00AA14F0"/>
    <w:rsid w:val="00B24D00"/>
    <w:rsid w:val="00BF6D7D"/>
    <w:rsid w:val="00DD671A"/>
    <w:rsid w:val="00F7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264C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8CC"/>
    <w:rPr>
      <w:sz w:val="22"/>
      <w:szCs w:val="22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52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9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F19237-442A-5749-91AC-7E5285044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5-03T21:10:00Z</dcterms:created>
  <dcterms:modified xsi:type="dcterms:W3CDTF">2018-05-03T21:10:00Z</dcterms:modified>
</cp:coreProperties>
</file>